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2625" w:rsidRDefault="00FF791F" w:rsidP="004D055E">
      <w:pPr>
        <w:widowControl/>
        <w:ind w:firstLineChars="50" w:firstLine="114"/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ＭＳ Ｐゴシック" w:hAnsi="Times New Roman"/>
          <w:b/>
          <w:bCs/>
          <w:color w:val="000000"/>
          <w:kern w:val="0"/>
          <w:sz w:val="24"/>
          <w:szCs w:val="24"/>
        </w:rPr>
        <w:t>S1 Table</w:t>
      </w:r>
      <w:r w:rsidR="00E42625" w:rsidRPr="00C812D4">
        <w:rPr>
          <w:rFonts w:ascii="Times New Roman" w:eastAsia="ＭＳ Ｐゴシック" w:hAnsi="Times New Roman"/>
          <w:b/>
          <w:bCs/>
          <w:color w:val="000000"/>
          <w:kern w:val="0"/>
          <w:sz w:val="24"/>
          <w:szCs w:val="24"/>
        </w:rPr>
        <w:t xml:space="preserve">. </w:t>
      </w:r>
      <w:r w:rsidR="00E42625" w:rsidRPr="00E42625">
        <w:rPr>
          <w:rFonts w:ascii="Times New Roman" w:eastAsia="ＭＳ Ｐゴシック" w:hAnsi="Times New Roman"/>
          <w:bCs/>
          <w:color w:val="000000"/>
          <w:kern w:val="0"/>
          <w:sz w:val="24"/>
          <w:szCs w:val="24"/>
        </w:rPr>
        <w:t>Summary of the exome sequencing performance</w:t>
      </w:r>
    </w:p>
    <w:tbl>
      <w:tblPr>
        <w:tblW w:w="993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5"/>
        <w:gridCol w:w="2693"/>
        <w:gridCol w:w="1843"/>
        <w:gridCol w:w="1842"/>
        <w:gridCol w:w="1985"/>
      </w:tblGrid>
      <w:tr w:rsidR="00405F44" w:rsidRPr="00C812D4" w:rsidTr="00525F7A">
        <w:trPr>
          <w:trHeight w:val="315"/>
        </w:trPr>
        <w:tc>
          <w:tcPr>
            <w:tcW w:w="157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  <w:t>Subject ID</w:t>
            </w:r>
          </w:p>
        </w:tc>
        <w:tc>
          <w:tcPr>
            <w:tcW w:w="269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. of bases </w:t>
            </w:r>
            <w:r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  <w:t>covered</w:t>
            </w:r>
          </w:p>
        </w:tc>
        <w:tc>
          <w:tcPr>
            <w:tcW w:w="567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  <w:t>Coverage</w:t>
            </w:r>
          </w:p>
        </w:tc>
      </w:tr>
      <w:tr w:rsidR="00405F44" w:rsidRPr="00C812D4" w:rsidTr="00525F7A">
        <w:trPr>
          <w:trHeight w:val="315"/>
        </w:trPr>
        <w:tc>
          <w:tcPr>
            <w:tcW w:w="157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5F44" w:rsidRPr="00C812D4" w:rsidRDefault="00405F44" w:rsidP="004D055E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69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5F44" w:rsidRPr="00C812D4" w:rsidRDefault="00405F44" w:rsidP="004D055E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  <w:t>average depth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  <w:t>above 10x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24"/>
                <w:szCs w:val="24"/>
              </w:rPr>
              <w:t>above 20x (%)</w:t>
            </w:r>
          </w:p>
        </w:tc>
      </w:tr>
      <w:tr w:rsidR="00405F44" w:rsidRPr="00C812D4" w:rsidTr="00525F7A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,791,558,4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113.3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96.4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94.0 </w:t>
            </w:r>
          </w:p>
        </w:tc>
      </w:tr>
      <w:tr w:rsidR="00405F44" w:rsidRPr="00C812D4" w:rsidTr="00525F7A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,162,638,7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124.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96.4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94.2 </w:t>
            </w:r>
          </w:p>
        </w:tc>
      </w:tr>
      <w:tr w:rsidR="00405F44" w:rsidRPr="00C812D4" w:rsidTr="00525F7A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,230,427,2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126.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96.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94.8 </w:t>
            </w:r>
          </w:p>
        </w:tc>
      </w:tr>
      <w:tr w:rsidR="00405F44" w:rsidRPr="00C812D4" w:rsidTr="00525F7A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,483,875,3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134.0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95.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92.0 </w:t>
            </w:r>
          </w:p>
        </w:tc>
      </w:tr>
      <w:tr w:rsidR="00405F44" w:rsidRPr="00C812D4" w:rsidTr="00525F7A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,641,557,7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108.8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94.8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90.6 </w:t>
            </w:r>
          </w:p>
        </w:tc>
      </w:tr>
      <w:tr w:rsidR="00405F44" w:rsidRPr="00C812D4" w:rsidTr="00525F7A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,247,443,0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126.9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96.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94.5 </w:t>
            </w:r>
          </w:p>
        </w:tc>
      </w:tr>
      <w:tr w:rsidR="00405F44" w:rsidRPr="00C812D4" w:rsidTr="00525F7A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4,195,642,9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125.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96.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94.6 </w:t>
            </w:r>
          </w:p>
        </w:tc>
      </w:tr>
      <w:tr w:rsidR="00405F44" w:rsidRPr="00C812D4" w:rsidTr="00525F7A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,226,166,7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96.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69.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93.3 </w:t>
            </w:r>
          </w:p>
        </w:tc>
      </w:tr>
      <w:tr w:rsidR="00405F44" w:rsidRPr="00C812D4" w:rsidTr="00525F7A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,824,103,2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84.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95.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91.7 </w:t>
            </w:r>
          </w:p>
        </w:tc>
      </w:tr>
      <w:tr w:rsidR="00405F44" w:rsidRPr="00C812D4" w:rsidTr="00525F7A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,982,739,1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89.1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95.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91.9 </w:t>
            </w:r>
          </w:p>
        </w:tc>
      </w:tr>
      <w:tr w:rsidR="00405F44" w:rsidRPr="00C812D4" w:rsidTr="00525F7A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,375,077,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100.8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94.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90.4 </w:t>
            </w:r>
          </w:p>
        </w:tc>
      </w:tr>
      <w:tr w:rsidR="00405F44" w:rsidRPr="00C812D4" w:rsidTr="00525F7A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P1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2,832,280,6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84.6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95.8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92.0 </w:t>
            </w:r>
          </w:p>
        </w:tc>
      </w:tr>
      <w:tr w:rsidR="00405F44" w:rsidRPr="00C812D4" w:rsidTr="00525F7A">
        <w:trPr>
          <w:trHeight w:val="330"/>
        </w:trPr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>3,666,125,87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109.5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93.7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05F44" w:rsidRPr="00C812D4" w:rsidRDefault="00405F44" w:rsidP="004D055E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4"/>
              </w:rPr>
            </w:pPr>
            <w:r w:rsidRPr="00C812D4">
              <w:rPr>
                <w:rFonts w:ascii="Times New Roman" w:eastAsia="ＭＳ Ｐゴシック" w:hAnsi="Times New Roman"/>
                <w:color w:val="000000"/>
                <w:kern w:val="0"/>
                <w:sz w:val="24"/>
                <w:szCs w:val="24"/>
              </w:rPr>
              <w:t xml:space="preserve">92.8 </w:t>
            </w:r>
          </w:p>
        </w:tc>
      </w:tr>
    </w:tbl>
    <w:p w:rsidR="004573C1" w:rsidRDefault="004573C1" w:rsidP="004D055E">
      <w:pPr>
        <w:widowControl/>
        <w:jc w:val="left"/>
        <w:rPr>
          <w:rFonts w:ascii="Times New Roman" w:hAnsi="Times New Roman"/>
          <w:sz w:val="24"/>
          <w:szCs w:val="24"/>
        </w:rPr>
      </w:pPr>
    </w:p>
    <w:sectPr w:rsidR="004573C1" w:rsidSect="003A7052">
      <w:pgSz w:w="11900" w:h="16840"/>
      <w:pgMar w:top="1418" w:right="1418" w:bottom="1418" w:left="1418" w:header="567" w:footer="567" w:gutter="0"/>
      <w:cols w:space="425"/>
      <w:docGrid w:type="linesAndChars" w:linePitch="350" w:charSpace="-27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1614" w:rsidRDefault="00B91614" w:rsidP="00A81045">
      <w:r>
        <w:separator/>
      </w:r>
    </w:p>
  </w:endnote>
  <w:endnote w:type="continuationSeparator" w:id="0">
    <w:p w:rsidR="00B91614" w:rsidRDefault="00B91614" w:rsidP="00A810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1614" w:rsidRDefault="00B91614" w:rsidP="00A81045">
      <w:r>
        <w:separator/>
      </w:r>
    </w:p>
  </w:footnote>
  <w:footnote w:type="continuationSeparator" w:id="0">
    <w:p w:rsidR="00B91614" w:rsidRDefault="00B91614" w:rsidP="00A810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69E28C4"/>
    <w:multiLevelType w:val="hybridMultilevel"/>
    <w:tmpl w:val="7070DF26"/>
    <w:lvl w:ilvl="0" w:tplc="9476FD4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960"/>
  <w:drawingGridHorizontalSpacing w:val="227"/>
  <w:drawingGridVerticalSpacing w:val="175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 Clinical Investigation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f9f5r9dcdateqedp9dxdsxkwvxwv95z0dd9&quot;&gt;FOXC2 Copy&lt;record-ids&gt;&lt;item&gt;34&lt;/item&gt;&lt;item&gt;56&lt;/item&gt;&lt;/record-ids&gt;&lt;/item&gt;&lt;/Libraries&gt;"/>
  </w:docVars>
  <w:rsids>
    <w:rsidRoot w:val="000E147D"/>
    <w:rsid w:val="000126D0"/>
    <w:rsid w:val="000E147D"/>
    <w:rsid w:val="00117D6B"/>
    <w:rsid w:val="00144D47"/>
    <w:rsid w:val="001824CF"/>
    <w:rsid w:val="001872D9"/>
    <w:rsid w:val="0019531A"/>
    <w:rsid w:val="001B3219"/>
    <w:rsid w:val="001C1BA9"/>
    <w:rsid w:val="00202923"/>
    <w:rsid w:val="002704C4"/>
    <w:rsid w:val="00274D59"/>
    <w:rsid w:val="002C0563"/>
    <w:rsid w:val="002D76CE"/>
    <w:rsid w:val="00382BCF"/>
    <w:rsid w:val="003A7052"/>
    <w:rsid w:val="003C2D7C"/>
    <w:rsid w:val="003F3EF5"/>
    <w:rsid w:val="00405F44"/>
    <w:rsid w:val="004063C9"/>
    <w:rsid w:val="004269A0"/>
    <w:rsid w:val="004573C1"/>
    <w:rsid w:val="00462EFE"/>
    <w:rsid w:val="004C50F5"/>
    <w:rsid w:val="004C55CD"/>
    <w:rsid w:val="004D055E"/>
    <w:rsid w:val="004D4367"/>
    <w:rsid w:val="00512A4F"/>
    <w:rsid w:val="00540926"/>
    <w:rsid w:val="00577D5F"/>
    <w:rsid w:val="005C7CD0"/>
    <w:rsid w:val="005D68D8"/>
    <w:rsid w:val="006275B7"/>
    <w:rsid w:val="006A0372"/>
    <w:rsid w:val="006D4786"/>
    <w:rsid w:val="00773053"/>
    <w:rsid w:val="007775FE"/>
    <w:rsid w:val="007E4BC3"/>
    <w:rsid w:val="007F28B4"/>
    <w:rsid w:val="00872653"/>
    <w:rsid w:val="0089294E"/>
    <w:rsid w:val="0089361E"/>
    <w:rsid w:val="008D4AC7"/>
    <w:rsid w:val="0096230B"/>
    <w:rsid w:val="00980859"/>
    <w:rsid w:val="009E5AAA"/>
    <w:rsid w:val="009E6784"/>
    <w:rsid w:val="00A62F50"/>
    <w:rsid w:val="00A81045"/>
    <w:rsid w:val="00A822D8"/>
    <w:rsid w:val="00AB349B"/>
    <w:rsid w:val="00B309D4"/>
    <w:rsid w:val="00B91614"/>
    <w:rsid w:val="00BB0416"/>
    <w:rsid w:val="00C007A5"/>
    <w:rsid w:val="00C6544B"/>
    <w:rsid w:val="00CD5091"/>
    <w:rsid w:val="00D33C19"/>
    <w:rsid w:val="00D81C1E"/>
    <w:rsid w:val="00E0550B"/>
    <w:rsid w:val="00E10DF7"/>
    <w:rsid w:val="00E35CC8"/>
    <w:rsid w:val="00E42625"/>
    <w:rsid w:val="00E712B2"/>
    <w:rsid w:val="00E74BBB"/>
    <w:rsid w:val="00EA25F1"/>
    <w:rsid w:val="00EE61BE"/>
    <w:rsid w:val="00EF6541"/>
    <w:rsid w:val="00F27DF3"/>
    <w:rsid w:val="00F51A32"/>
    <w:rsid w:val="00FB5037"/>
    <w:rsid w:val="00FF7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0A6807EA-435B-4C59-A16C-737FFB9C7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147D"/>
    <w:pPr>
      <w:widowControl w:val="0"/>
      <w:jc w:val="both"/>
    </w:pPr>
    <w:rPr>
      <w:rFonts w:ascii="Century" w:eastAsia="ＭＳ 明朝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E147D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A8104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81045"/>
    <w:rPr>
      <w:rFonts w:ascii="Century" w:eastAsia="ＭＳ 明朝" w:hAnsi="Century" w:cs="Times New Roman"/>
      <w:sz w:val="21"/>
      <w:szCs w:val="22"/>
    </w:rPr>
  </w:style>
  <w:style w:type="paragraph" w:styleId="a6">
    <w:name w:val="footer"/>
    <w:basedOn w:val="a"/>
    <w:link w:val="a7"/>
    <w:uiPriority w:val="99"/>
    <w:unhideWhenUsed/>
    <w:rsid w:val="00A8104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81045"/>
    <w:rPr>
      <w:rFonts w:ascii="Century" w:eastAsia="ＭＳ 明朝" w:hAnsi="Century" w:cs="Times New Roman"/>
      <w:sz w:val="21"/>
      <w:szCs w:val="22"/>
    </w:rPr>
  </w:style>
  <w:style w:type="paragraph" w:customStyle="1" w:styleId="fulltext-text">
    <w:name w:val="fulltext-text"/>
    <w:basedOn w:val="a"/>
    <w:rsid w:val="005C7CD0"/>
    <w:pPr>
      <w:widowControl/>
      <w:spacing w:before="100" w:beforeAutospacing="1" w:after="36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D33C1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33C19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Hyperlink"/>
    <w:basedOn w:val="a0"/>
    <w:uiPriority w:val="99"/>
    <w:unhideWhenUsed/>
    <w:rsid w:val="003F3EF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153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1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RIKEN</Company>
  <LinksUpToDate>false</LinksUpToDate>
  <CharactersWithSpaces>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ro Ikegawa</dc:creator>
  <cp:lastModifiedBy>小倉洋二</cp:lastModifiedBy>
  <cp:revision>2</cp:revision>
  <cp:lastPrinted>2014-06-10T02:14:00Z</cp:lastPrinted>
  <dcterms:created xsi:type="dcterms:W3CDTF">2015-10-22T07:19:00Z</dcterms:created>
  <dcterms:modified xsi:type="dcterms:W3CDTF">2015-10-22T07:19:00Z</dcterms:modified>
</cp:coreProperties>
</file>